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73C" w:rsidRPr="00E0773C" w:rsidRDefault="00E0773C" w:rsidP="00E0773C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0773C">
        <w:rPr>
          <w:rFonts w:ascii="Times New Roman" w:hAnsi="Times New Roman" w:cs="Times New Roman"/>
          <w:b/>
          <w:sz w:val="32"/>
          <w:szCs w:val="32"/>
          <w:lang w:val="en-US" w:eastAsia="en-US"/>
        </w:rPr>
        <w:t>Supp</w:t>
      </w:r>
      <w:r w:rsidRPr="00E0773C">
        <w:rPr>
          <w:rFonts w:ascii="Times New Roman" w:hAnsi="Times New Roman" w:cs="Times New Roman"/>
          <w:b/>
          <w:sz w:val="32"/>
          <w:szCs w:val="32"/>
          <w:lang w:val="en-US"/>
        </w:rPr>
        <w:t>orting Information</w:t>
      </w: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E0773C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itle: </w:t>
      </w:r>
      <w:r w:rsidRPr="00E0773C">
        <w:rPr>
          <w:rFonts w:ascii="Times New Roman" w:hAnsi="Times New Roman" w:cs="Times New Roman"/>
          <w:sz w:val="30"/>
          <w:szCs w:val="30"/>
        </w:rPr>
        <w:t>A high-throughput study for endothelial cell adhesion and growth mediated by adsorbed serum protein via signaling pathway PCR array</w:t>
      </w:r>
    </w:p>
    <w:p w:rsidR="00E0773C" w:rsidRPr="00E0773C" w:rsidRDefault="00E0773C" w:rsidP="00E0773C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  <w:r w:rsidRPr="00E0773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uthor: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Xiaoying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Lü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,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Yayun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Qu, Ying Hong, Yan Huang,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Yiwen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Zhang,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Fudan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Zhang,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Dayun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Yang,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Tingfei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Xi</w:t>
      </w:r>
      <w:r w:rsidRPr="00E0773C">
        <w:rPr>
          <w:rFonts w:ascii="Times New Roman" w:hAnsi="Times New Roman" w:cs="Times New Roman" w:hint="eastAsia"/>
          <w:color w:val="000000"/>
          <w:sz w:val="28"/>
          <w:szCs w:val="28"/>
        </w:rPr>
        <w:t>,</w:t>
      </w:r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Deyuan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Zhang</w:t>
      </w:r>
    </w:p>
    <w:p w:rsidR="00E0773C" w:rsidRPr="00E0773C" w:rsidRDefault="00E0773C" w:rsidP="00E0773C">
      <w:pPr>
        <w:spacing w:line="480" w:lineRule="auto"/>
        <w:rPr>
          <w:rFonts w:ascii="Times New Roman" w:hAnsi="Times New Roman" w:cs="Times New Roman" w:hint="eastAsia"/>
          <w:color w:val="000000"/>
          <w:sz w:val="28"/>
          <w:szCs w:val="28"/>
        </w:rPr>
      </w:pP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 1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76700E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0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76700E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="0076700E"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="0076700E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="0076700E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2.</w:t>
      </w:r>
      <w:proofErr w:type="gramEnd"/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="0076700E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27</w:t>
      </w:r>
      <w:r w:rsidR="0076700E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genes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2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3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76700E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8</w:t>
      </w:r>
      <w:r w:rsidR="0076700E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TiN</w:t>
      </w:r>
      <w:proofErr w:type="spellEnd"/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-coated NiTi-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4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76700E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1</w:t>
      </w:r>
      <w:r w:rsidR="0076700E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TiN</w:t>
      </w:r>
      <w:proofErr w:type="spellEnd"/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-coated NiTi-2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5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0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6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24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2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7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29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24h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2153B9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="002153B9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2153B9" w:rsidRPr="00C47EC3" w:rsidRDefault="002153B9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 w:rsidRPr="00C47EC3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8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29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>significant</w:t>
      </w:r>
      <w:r w:rsidR="00C47EC3"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="00C47EC3"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2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 w:rsid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EC3">
        <w:rPr>
          <w:rFonts w:ascii="Times New Roman" w:hAnsi="Times New Roman" w:cs="Times New Roman" w:hint="eastAsia"/>
          <w:sz w:val="24"/>
          <w:szCs w:val="21"/>
        </w:rPr>
        <w:t>(</w:t>
      </w:r>
      <w:r w:rsidR="00C47EC3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C47EC3" w:rsidRPr="00F97F41">
        <w:rPr>
          <w:rFonts w:ascii="Times New Roman" w:hAnsi="Times New Roman" w:cs="Times New Roman"/>
          <w:sz w:val="24"/>
          <w:szCs w:val="21"/>
        </w:rPr>
        <w:t>&lt;0.05</w:t>
      </w:r>
      <w:r w:rsidR="00C47EC3"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274CF2" w:rsidRPr="00F97F41" w:rsidRDefault="00C47EC3" w:rsidP="00C47EC3">
      <w:pPr>
        <w:spacing w:beforeLines="50" w:before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 1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0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="00274CF2"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="00274CF2"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.</w:t>
      </w:r>
    </w:p>
    <w:tbl>
      <w:tblPr>
        <w:tblStyle w:val="1"/>
        <w:tblW w:w="7779" w:type="dxa"/>
        <w:jc w:val="center"/>
        <w:tblInd w:w="0" w:type="dxa"/>
        <w:tblLook w:val="04A0" w:firstRow="1" w:lastRow="0" w:firstColumn="1" w:lastColumn="0" w:noHBand="0" w:noVBand="1"/>
      </w:tblPr>
      <w:tblGrid>
        <w:gridCol w:w="1152"/>
        <w:gridCol w:w="1701"/>
        <w:gridCol w:w="2410"/>
        <w:gridCol w:w="2516"/>
      </w:tblGrid>
      <w:tr w:rsidR="00274CF2" w:rsidRPr="00BD5C46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tcW w:w="1152" w:type="dxa"/>
          </w:tcPr>
          <w:p w:rsidR="00274CF2" w:rsidRPr="00BD5C46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sz w:val="21"/>
                <w:szCs w:val="21"/>
              </w:rPr>
              <w:t>No.</w:t>
            </w:r>
          </w:p>
        </w:tc>
        <w:tc>
          <w:tcPr>
            <w:tcW w:w="1701" w:type="dxa"/>
            <w:noWrap/>
            <w:hideMark/>
          </w:tcPr>
          <w:p w:rsidR="00274CF2" w:rsidRPr="00BD5C46" w:rsidRDefault="00274CF2" w:rsidP="00B863E3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BD5C46">
              <w:rPr>
                <w:bCs/>
                <w:sz w:val="21"/>
                <w:szCs w:val="21"/>
              </w:rPr>
              <w:t>p value</w:t>
            </w:r>
          </w:p>
        </w:tc>
        <w:tc>
          <w:tcPr>
            <w:tcW w:w="2516" w:type="dxa"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BD5C46">
              <w:rPr>
                <w:bCs/>
                <w:sz w:val="21"/>
                <w:szCs w:val="21"/>
              </w:rPr>
              <w:t>Fold Change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60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2.26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PDGFB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60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2.1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ENG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46E-07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1.68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7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19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9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1I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00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66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HRD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30E-08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2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6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08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7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04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3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KANK4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17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90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6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43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60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L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51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46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NODAL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50E-04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96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33E-07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92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GFBP3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11E-04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86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UBASH3B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69E-03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71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PMEPA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34E-03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49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ERPINE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28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2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URF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56E-06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18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41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1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09E-03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6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PLAU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12E-04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5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36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5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AMBI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30E-03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30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GDF2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60E-03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2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GDF6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27E-02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11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R2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29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9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56E-05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DCN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86E-04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9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GDF3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33E-04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52" w:type="dxa"/>
          </w:tcPr>
          <w:p w:rsidR="00BD5C46" w:rsidRPr="00BD5C46" w:rsidRDefault="00BD5C46" w:rsidP="00B863E3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NHA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56E-04</w:t>
            </w:r>
          </w:p>
        </w:tc>
        <w:tc>
          <w:tcPr>
            <w:tcW w:w="2516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12</w:t>
            </w:r>
          </w:p>
        </w:tc>
      </w:tr>
    </w:tbl>
    <w:p w:rsidR="00274CF2" w:rsidRPr="00F97F41" w:rsidRDefault="00C47EC3" w:rsidP="00C47EC3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2.</w:t>
      </w:r>
      <w:proofErr w:type="gramEnd"/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27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2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"/>
        <w:tblW w:w="7717" w:type="dxa"/>
        <w:jc w:val="center"/>
        <w:tblInd w:w="0" w:type="dxa"/>
        <w:tblLook w:val="04A0" w:firstRow="1" w:lastRow="0" w:firstColumn="1" w:lastColumn="0" w:noHBand="0" w:noVBand="1"/>
      </w:tblPr>
      <w:tblGrid>
        <w:gridCol w:w="1121"/>
        <w:gridCol w:w="1701"/>
        <w:gridCol w:w="2410"/>
        <w:gridCol w:w="2485"/>
      </w:tblGrid>
      <w:tr w:rsidR="00274CF2" w:rsidRPr="00BD5C46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jc w:val="center"/>
        </w:trPr>
        <w:tc>
          <w:tcPr>
            <w:tcW w:w="1121" w:type="dxa"/>
          </w:tcPr>
          <w:p w:rsidR="00274CF2" w:rsidRPr="00BD5C46" w:rsidRDefault="00274CF2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sz w:val="21"/>
                <w:szCs w:val="21"/>
              </w:rPr>
              <w:t>No.</w:t>
            </w:r>
          </w:p>
        </w:tc>
        <w:tc>
          <w:tcPr>
            <w:tcW w:w="1701" w:type="dxa"/>
            <w:hideMark/>
          </w:tcPr>
          <w:p w:rsidR="00274CF2" w:rsidRPr="00BD5C46" w:rsidRDefault="00274CF2" w:rsidP="00B863E3">
            <w:pPr>
              <w:widowControl/>
              <w:jc w:val="left"/>
              <w:rPr>
                <w:sz w:val="21"/>
                <w:szCs w:val="21"/>
              </w:rPr>
            </w:pPr>
            <w:r w:rsidRPr="00BD5C46">
              <w:rPr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BD5C46">
              <w:rPr>
                <w:bCs/>
                <w:sz w:val="21"/>
                <w:szCs w:val="21"/>
              </w:rPr>
              <w:t>p value</w:t>
            </w:r>
          </w:p>
        </w:tc>
        <w:tc>
          <w:tcPr>
            <w:tcW w:w="2485" w:type="dxa"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BD5C46">
              <w:rPr>
                <w:bCs/>
                <w:sz w:val="21"/>
                <w:szCs w:val="21"/>
              </w:rPr>
              <w:t>Fold Change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11E-05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2.26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1I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61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2.8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ENG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65E-06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92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PDGFB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48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6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7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57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60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lastRenderedPageBreak/>
              <w:t>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84E-05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4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NODAL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67E-02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11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6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97E-05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42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40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3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L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73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1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35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44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OL1A2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23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40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NOG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12E-02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04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PMEPA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42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6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URF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46E-05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62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UBASH3B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61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4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ERPINE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28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4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3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04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41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60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8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60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NOV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36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2A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76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39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5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2M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12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4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FAS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0E-03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37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L6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40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33</w:t>
            </w:r>
          </w:p>
        </w:tc>
      </w:tr>
      <w:tr w:rsidR="00BD5C46" w:rsidRPr="00BD5C46" w:rsidTr="00BD5C46">
        <w:trPr>
          <w:trHeight w:val="270"/>
          <w:jc w:val="center"/>
        </w:trPr>
        <w:tc>
          <w:tcPr>
            <w:tcW w:w="1121" w:type="dxa"/>
          </w:tcPr>
          <w:p w:rsidR="00BD5C46" w:rsidRPr="00BD5C46" w:rsidRDefault="00BD5C46" w:rsidP="00B863E3">
            <w:pPr>
              <w:widowControl/>
              <w:jc w:val="center"/>
              <w:rPr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FRD1</w:t>
            </w:r>
          </w:p>
        </w:tc>
        <w:tc>
          <w:tcPr>
            <w:tcW w:w="2410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97E-04</w:t>
            </w:r>
          </w:p>
        </w:tc>
        <w:tc>
          <w:tcPr>
            <w:tcW w:w="2485" w:type="dxa"/>
            <w:noWrap/>
            <w:vAlign w:val="center"/>
          </w:tcPr>
          <w:p w:rsidR="00BD5C46" w:rsidRPr="00BD5C46" w:rsidRDefault="00BD5C46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20</w:t>
            </w:r>
          </w:p>
        </w:tc>
      </w:tr>
    </w:tbl>
    <w:p w:rsidR="00274CF2" w:rsidRPr="00F97F41" w:rsidRDefault="00C47EC3" w:rsidP="00C47EC3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hAnsi="Times New Roman" w:cs="Times New Roman"/>
          <w:b/>
          <w:sz w:val="24"/>
          <w:szCs w:val="21"/>
        </w:rPr>
        <w:t>Supplementary Table 3.</w:t>
      </w:r>
      <w:proofErr w:type="gramEnd"/>
      <w:r w:rsidRPr="00C47EC3">
        <w:rPr>
          <w:rFonts w:ascii="Times New Roman" w:hAnsi="Times New Roman" w:cs="Times New Roman"/>
          <w:sz w:val="24"/>
          <w:szCs w:val="21"/>
        </w:rPr>
        <w:t xml:space="preserve"> 38 significantly differentially expressed genes in </w:t>
      </w:r>
      <w:proofErr w:type="spellStart"/>
      <w:r w:rsidRPr="00C47EC3">
        <w:rPr>
          <w:rFonts w:ascii="Times New Roman" w:hAnsi="Times New Roman" w:cs="Times New Roman"/>
          <w:sz w:val="24"/>
          <w:szCs w:val="21"/>
        </w:rPr>
        <w:t>TiN</w:t>
      </w:r>
      <w:proofErr w:type="spellEnd"/>
      <w:r w:rsidRPr="00C47EC3">
        <w:rPr>
          <w:rFonts w:ascii="Times New Roman" w:hAnsi="Times New Roman" w:cs="Times New Roman"/>
          <w:sz w:val="24"/>
          <w:szCs w:val="21"/>
        </w:rPr>
        <w:t>-coated NiTi-4h group analyzed by TGF-β/BMP signaling pathway PCR array (p&lt;0.05).</w:t>
      </w:r>
    </w:p>
    <w:tbl>
      <w:tblPr>
        <w:tblStyle w:val="1"/>
        <w:tblW w:w="7767" w:type="dxa"/>
        <w:jc w:val="center"/>
        <w:tblInd w:w="0" w:type="dxa"/>
        <w:tblLook w:val="04A0" w:firstRow="1" w:lastRow="0" w:firstColumn="1" w:lastColumn="0" w:noHBand="0" w:noVBand="1"/>
      </w:tblPr>
      <w:tblGrid>
        <w:gridCol w:w="1146"/>
        <w:gridCol w:w="1701"/>
        <w:gridCol w:w="2410"/>
        <w:gridCol w:w="2510"/>
      </w:tblGrid>
      <w:tr w:rsidR="00274CF2" w:rsidRPr="00BD5C46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1146" w:type="dxa"/>
            <w:noWrap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1701" w:type="dxa"/>
            <w:noWrap/>
            <w:hideMark/>
          </w:tcPr>
          <w:p w:rsidR="00274CF2" w:rsidRPr="00BD5C46" w:rsidRDefault="00274CF2" w:rsidP="00B863E3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noWrap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510" w:type="dxa"/>
            <w:noWrap/>
            <w:hideMark/>
          </w:tcPr>
          <w:p w:rsidR="00274CF2" w:rsidRPr="00BD5C46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Fold Change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7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27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3.4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56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2.17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ENG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15E-06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7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KANK4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19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0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1I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07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78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JUNB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32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5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6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64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72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6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17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53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04E-06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52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L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88E-06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45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34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3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16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30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31E-06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19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GFBP3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07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02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UBASH3B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53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08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AMBI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14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08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FSTL3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12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82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lastRenderedPageBreak/>
              <w:t>1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URF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38E-07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45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ACVR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62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27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PMEPA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10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7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GSC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69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0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FRD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7.22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8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94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7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HERPUD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69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6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00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6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MAD5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53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4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GDF3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2.23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4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FGF2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8.04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3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NODAL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54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2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COL1A2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9.26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4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NFSF10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5.20E-07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35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3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31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32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STAT1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3.31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31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L6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4.75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26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I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97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24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INHA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34E-04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14</w:t>
            </w:r>
          </w:p>
        </w:tc>
      </w:tr>
      <w:tr w:rsidR="00BD5C46" w:rsidRPr="00BD5C46" w:rsidTr="000D4894">
        <w:trPr>
          <w:trHeight w:val="74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TGFB2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1.20E-03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13</w:t>
            </w:r>
          </w:p>
        </w:tc>
      </w:tr>
      <w:tr w:rsidR="00BD5C46" w:rsidRPr="00BD5C46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BD5C46" w:rsidRPr="00BD5C46" w:rsidRDefault="00BD5C4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BD5C46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701" w:type="dxa"/>
            <w:vAlign w:val="center"/>
            <w:hideMark/>
          </w:tcPr>
          <w:p w:rsidR="00BD5C46" w:rsidRPr="00BD5C46" w:rsidRDefault="00BD5C4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BMP4</w:t>
            </w:r>
          </w:p>
        </w:tc>
        <w:tc>
          <w:tcPr>
            <w:tcW w:w="24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6.83E-05</w:t>
            </w:r>
          </w:p>
        </w:tc>
        <w:tc>
          <w:tcPr>
            <w:tcW w:w="2510" w:type="dxa"/>
            <w:noWrap/>
            <w:vAlign w:val="center"/>
            <w:hideMark/>
          </w:tcPr>
          <w:p w:rsidR="00BD5C46" w:rsidRPr="00BD5C46" w:rsidRDefault="00BD5C46" w:rsidP="00BD5C4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D5C46">
              <w:rPr>
                <w:rFonts w:hint="eastAsia"/>
                <w:color w:val="000000"/>
                <w:sz w:val="21"/>
                <w:szCs w:val="21"/>
              </w:rPr>
              <w:t>0.12</w:t>
            </w:r>
          </w:p>
        </w:tc>
      </w:tr>
    </w:tbl>
    <w:p w:rsidR="00274CF2" w:rsidRPr="00F97F41" w:rsidRDefault="00C47EC3" w:rsidP="00C47EC3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4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1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TiN</w:t>
      </w:r>
      <w:proofErr w:type="spellEnd"/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-coated NiTi-2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TGF-β/BMP signal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ing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pathway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"/>
        <w:tblW w:w="7767" w:type="dxa"/>
        <w:jc w:val="center"/>
        <w:tblInd w:w="0" w:type="dxa"/>
        <w:tblLook w:val="04A0" w:firstRow="1" w:lastRow="0" w:firstColumn="1" w:lastColumn="0" w:noHBand="0" w:noVBand="1"/>
      </w:tblPr>
      <w:tblGrid>
        <w:gridCol w:w="1146"/>
        <w:gridCol w:w="1701"/>
        <w:gridCol w:w="2410"/>
        <w:gridCol w:w="2510"/>
      </w:tblGrid>
      <w:tr w:rsidR="00274CF2" w:rsidRPr="000D4894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1146" w:type="dxa"/>
            <w:noWrap/>
            <w:hideMark/>
          </w:tcPr>
          <w:p w:rsidR="00274CF2" w:rsidRPr="000D4894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1701" w:type="dxa"/>
            <w:noWrap/>
            <w:hideMark/>
          </w:tcPr>
          <w:p w:rsidR="00274CF2" w:rsidRPr="000D4894" w:rsidRDefault="00274CF2" w:rsidP="00B863E3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noWrap/>
            <w:hideMark/>
          </w:tcPr>
          <w:p w:rsidR="00274CF2" w:rsidRPr="000D4894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510" w:type="dxa"/>
            <w:noWrap/>
            <w:hideMark/>
          </w:tcPr>
          <w:p w:rsidR="00274CF2" w:rsidRPr="000D4894" w:rsidRDefault="00274CF2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Fold Change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TGFB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3.24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3.50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TGFB1I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7.57E-06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3.90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NODAL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6.46E-03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3.50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PDGFB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9.99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1.44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LEFTY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66E-02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9.24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ENG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22E-06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7.86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87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7.35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PMEPA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06E-03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6.98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SMAD7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99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6.89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ACVRL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30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5.21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BMP6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7.88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5.05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BMP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60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4.44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3.87E-03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3.66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8.83E-07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76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TGFB3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3.40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50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BAMBI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5.21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46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lastRenderedPageBreak/>
              <w:t>17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COL1A2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3.77E-03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41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SMURF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5.68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16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THBS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7.97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12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7.59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11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UBASH3B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97E-03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07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6.50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50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EMP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3.13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49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SMAD5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6.65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49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BMPR1A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05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48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STAT1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5.29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47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BMPR1B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2.92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36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B2M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5.25E-05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35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STK38L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34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35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INHA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1.77E-02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28</w:t>
            </w:r>
          </w:p>
        </w:tc>
      </w:tr>
      <w:tr w:rsidR="000D4894" w:rsidRPr="000D4894" w:rsidTr="000D4894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0D4894" w:rsidRPr="000D4894" w:rsidRDefault="000D4894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0D4894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701" w:type="dxa"/>
            <w:vAlign w:val="center"/>
            <w:hideMark/>
          </w:tcPr>
          <w:p w:rsidR="000D4894" w:rsidRPr="000D4894" w:rsidRDefault="000D4894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FAS</w:t>
            </w:r>
          </w:p>
        </w:tc>
        <w:tc>
          <w:tcPr>
            <w:tcW w:w="24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9.19E-04</w:t>
            </w:r>
          </w:p>
        </w:tc>
        <w:tc>
          <w:tcPr>
            <w:tcW w:w="2510" w:type="dxa"/>
            <w:noWrap/>
            <w:vAlign w:val="center"/>
            <w:hideMark/>
          </w:tcPr>
          <w:p w:rsidR="000D4894" w:rsidRPr="000D4894" w:rsidRDefault="000D4894" w:rsidP="000D4894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D4894">
              <w:rPr>
                <w:rFonts w:hint="eastAsia"/>
                <w:color w:val="000000"/>
                <w:sz w:val="21"/>
                <w:szCs w:val="21"/>
              </w:rPr>
              <w:t>0.24</w:t>
            </w:r>
          </w:p>
        </w:tc>
      </w:tr>
    </w:tbl>
    <w:p w:rsidR="009069BF" w:rsidRPr="00F97F41" w:rsidRDefault="00C47EC3" w:rsidP="00C47EC3">
      <w:pPr>
        <w:spacing w:beforeLines="50" w:before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5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30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"/>
        <w:tblW w:w="7779" w:type="dxa"/>
        <w:jc w:val="center"/>
        <w:tblInd w:w="0" w:type="dxa"/>
        <w:tblLook w:val="04A0" w:firstRow="1" w:lastRow="0" w:firstColumn="1" w:lastColumn="0" w:noHBand="0" w:noVBand="1"/>
      </w:tblPr>
      <w:tblGrid>
        <w:gridCol w:w="1152"/>
        <w:gridCol w:w="1701"/>
        <w:gridCol w:w="2410"/>
        <w:gridCol w:w="2516"/>
      </w:tblGrid>
      <w:tr w:rsidR="009069BF" w:rsidRPr="007C5AD1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tcW w:w="1152" w:type="dxa"/>
          </w:tcPr>
          <w:p w:rsidR="009069BF" w:rsidRPr="007C5AD1" w:rsidRDefault="009069BF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C5AD1">
              <w:rPr>
                <w:sz w:val="21"/>
                <w:szCs w:val="21"/>
              </w:rPr>
              <w:t>No.</w:t>
            </w:r>
          </w:p>
        </w:tc>
        <w:tc>
          <w:tcPr>
            <w:tcW w:w="1701" w:type="dxa"/>
            <w:noWrap/>
            <w:hideMark/>
          </w:tcPr>
          <w:p w:rsidR="009069BF" w:rsidRPr="007C5AD1" w:rsidRDefault="009069BF" w:rsidP="00B863E3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hideMark/>
          </w:tcPr>
          <w:p w:rsidR="009069BF" w:rsidRPr="007C5AD1" w:rsidRDefault="009069BF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7C5AD1">
              <w:rPr>
                <w:bCs/>
                <w:sz w:val="21"/>
                <w:szCs w:val="21"/>
              </w:rPr>
              <w:t>p value</w:t>
            </w:r>
          </w:p>
        </w:tc>
        <w:tc>
          <w:tcPr>
            <w:tcW w:w="2516" w:type="dxa"/>
            <w:hideMark/>
          </w:tcPr>
          <w:p w:rsidR="009069BF" w:rsidRPr="007C5AD1" w:rsidRDefault="009069BF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7C5AD1">
              <w:rPr>
                <w:bCs/>
                <w:sz w:val="21"/>
                <w:szCs w:val="21"/>
              </w:rPr>
              <w:t>Fold Change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PAK4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69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1.12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LLGL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9.32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7.29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ARHGEF1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48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6.36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MAPK13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.90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5.57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VASP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88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60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LIMK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.64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52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33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03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MARK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6.77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01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MYLK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26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32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ARAP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.93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31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CDC42EP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98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09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CASK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14E-06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54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GSN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.42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51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WASL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80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50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MAP4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.54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46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DIAPH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9.68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45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CLIP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67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33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ARPC1B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1.59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25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CFL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4.01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02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MYLK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65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00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DSTN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77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50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5.95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9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CDC4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01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6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ARPC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6.98E-05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6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lastRenderedPageBreak/>
              <w:t>25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CCNA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8.93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6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PHLDB2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5.96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5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STMN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73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1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PPP3CA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3.32E-03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41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NCK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30E-04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37</w:t>
            </w:r>
          </w:p>
        </w:tc>
      </w:tr>
      <w:tr w:rsidR="007C5AD1" w:rsidRPr="007C5AD1" w:rsidTr="00E84BDB">
        <w:trPr>
          <w:trHeight w:val="270"/>
          <w:jc w:val="center"/>
        </w:trPr>
        <w:tc>
          <w:tcPr>
            <w:tcW w:w="1152" w:type="dxa"/>
          </w:tcPr>
          <w:p w:rsidR="007C5AD1" w:rsidRPr="007C5AD1" w:rsidRDefault="007C5AD1" w:rsidP="00BF11FB">
            <w:pPr>
              <w:widowControl/>
              <w:jc w:val="center"/>
              <w:rPr>
                <w:color w:val="FF0000"/>
                <w:sz w:val="21"/>
                <w:szCs w:val="21"/>
              </w:rPr>
            </w:pPr>
            <w:r w:rsidRPr="007C5AD1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701" w:type="dxa"/>
            <w:vAlign w:val="center"/>
            <w:hideMark/>
          </w:tcPr>
          <w:p w:rsidR="007C5AD1" w:rsidRPr="007C5AD1" w:rsidRDefault="007C5AD1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MAP3K11</w:t>
            </w:r>
          </w:p>
        </w:tc>
        <w:tc>
          <w:tcPr>
            <w:tcW w:w="2410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2.44E-02</w:t>
            </w:r>
          </w:p>
        </w:tc>
        <w:tc>
          <w:tcPr>
            <w:tcW w:w="2516" w:type="dxa"/>
            <w:noWrap/>
            <w:vAlign w:val="center"/>
          </w:tcPr>
          <w:p w:rsidR="007C5AD1" w:rsidRPr="007C5AD1" w:rsidRDefault="007C5AD1" w:rsidP="007C5AD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C5AD1">
              <w:rPr>
                <w:rFonts w:hint="eastAsia"/>
                <w:color w:val="000000"/>
                <w:sz w:val="21"/>
                <w:szCs w:val="21"/>
              </w:rPr>
              <w:t>0.36</w:t>
            </w:r>
          </w:p>
        </w:tc>
      </w:tr>
    </w:tbl>
    <w:p w:rsidR="009069BF" w:rsidRPr="00F97F41" w:rsidRDefault="00C47EC3" w:rsidP="00C47EC3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6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24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bare NiTi-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"/>
        <w:tblW w:w="7717" w:type="dxa"/>
        <w:jc w:val="center"/>
        <w:tblInd w:w="0" w:type="dxa"/>
        <w:tblLook w:val="04A0" w:firstRow="1" w:lastRow="0" w:firstColumn="1" w:lastColumn="0" w:noHBand="0" w:noVBand="1"/>
      </w:tblPr>
      <w:tblGrid>
        <w:gridCol w:w="1121"/>
        <w:gridCol w:w="1701"/>
        <w:gridCol w:w="2410"/>
        <w:gridCol w:w="2485"/>
      </w:tblGrid>
      <w:tr w:rsidR="009069BF" w:rsidRPr="00F97F41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jc w:val="center"/>
        </w:trPr>
        <w:tc>
          <w:tcPr>
            <w:tcW w:w="1121" w:type="dxa"/>
          </w:tcPr>
          <w:p w:rsidR="009069BF" w:rsidRPr="00F97F41" w:rsidRDefault="009069B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sz w:val="21"/>
                <w:szCs w:val="21"/>
              </w:rPr>
              <w:t>No.</w:t>
            </w:r>
          </w:p>
        </w:tc>
        <w:tc>
          <w:tcPr>
            <w:tcW w:w="1701" w:type="dxa"/>
            <w:hideMark/>
          </w:tcPr>
          <w:p w:rsidR="009069BF" w:rsidRPr="00F97F41" w:rsidRDefault="009069BF" w:rsidP="00B863E3">
            <w:pPr>
              <w:widowControl/>
              <w:jc w:val="left"/>
              <w:rPr>
                <w:sz w:val="21"/>
                <w:szCs w:val="21"/>
              </w:rPr>
            </w:pPr>
            <w:r w:rsidRPr="00F97F41">
              <w:rPr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hideMark/>
          </w:tcPr>
          <w:p w:rsidR="009069BF" w:rsidRPr="00F97F41" w:rsidRDefault="009069BF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F97F41">
              <w:rPr>
                <w:bCs/>
                <w:sz w:val="21"/>
                <w:szCs w:val="21"/>
              </w:rPr>
              <w:t>p value</w:t>
            </w:r>
          </w:p>
        </w:tc>
        <w:tc>
          <w:tcPr>
            <w:tcW w:w="2485" w:type="dxa"/>
            <w:hideMark/>
          </w:tcPr>
          <w:p w:rsidR="009069BF" w:rsidRPr="00F97F41" w:rsidRDefault="009069BF" w:rsidP="00B863E3">
            <w:pPr>
              <w:widowControl/>
              <w:jc w:val="center"/>
              <w:rPr>
                <w:bCs/>
                <w:sz w:val="21"/>
                <w:szCs w:val="21"/>
              </w:rPr>
            </w:pPr>
            <w:r w:rsidRPr="00F97F41">
              <w:rPr>
                <w:bCs/>
                <w:sz w:val="21"/>
                <w:szCs w:val="21"/>
              </w:rPr>
              <w:t>Fold Change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PAK4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90E-06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17.20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LIMK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1.43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11.42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ARHGEF1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6.79E-05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8.7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LLGL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81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7.1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1.61E-05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5.88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ARAP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21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5.77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MARK2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85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5.66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CLIP2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16E-06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89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CDC42EP2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5.99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63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MAP4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1.67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1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WAS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5.50E-03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04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MAP3K1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08E-02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5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WASL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00E-05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50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ARHGAP6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1.59E-02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24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DIAPH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79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21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TIAM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82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80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CFL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59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66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ARPC1B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4.93E-03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33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AURKB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81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30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CASK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3.90E-05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2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WASF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7.09E-05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2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MAPK13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25E-04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24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GSN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44E-03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2.05</w:t>
            </w:r>
          </w:p>
        </w:tc>
      </w:tr>
      <w:tr w:rsidR="0020007F" w:rsidRPr="00F97F41" w:rsidTr="00B863E3">
        <w:trPr>
          <w:trHeight w:val="270"/>
          <w:jc w:val="center"/>
        </w:trPr>
        <w:tc>
          <w:tcPr>
            <w:tcW w:w="1121" w:type="dxa"/>
          </w:tcPr>
          <w:p w:rsidR="0020007F" w:rsidRPr="00F97F41" w:rsidRDefault="0020007F" w:rsidP="00B863E3">
            <w:pPr>
              <w:widowControl/>
              <w:jc w:val="center"/>
              <w:rPr>
                <w:sz w:val="21"/>
                <w:szCs w:val="21"/>
              </w:rPr>
            </w:pPr>
            <w:r w:rsidRPr="00F97F41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  <w:hideMark/>
          </w:tcPr>
          <w:p w:rsidR="0020007F" w:rsidRPr="0005470D" w:rsidRDefault="0020007F" w:rsidP="002153B9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CDK5R1</w:t>
            </w:r>
          </w:p>
        </w:tc>
        <w:tc>
          <w:tcPr>
            <w:tcW w:w="2410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5.63E-03</w:t>
            </w:r>
          </w:p>
        </w:tc>
        <w:tc>
          <w:tcPr>
            <w:tcW w:w="2485" w:type="dxa"/>
            <w:noWrap/>
            <w:vAlign w:val="center"/>
            <w:hideMark/>
          </w:tcPr>
          <w:p w:rsidR="0020007F" w:rsidRPr="0005470D" w:rsidRDefault="0020007F" w:rsidP="002153B9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05470D">
              <w:rPr>
                <w:rFonts w:hint="eastAsia"/>
                <w:color w:val="000000"/>
                <w:sz w:val="21"/>
                <w:szCs w:val="21"/>
              </w:rPr>
              <w:t>0.38</w:t>
            </w:r>
          </w:p>
        </w:tc>
      </w:tr>
    </w:tbl>
    <w:p w:rsidR="009069BF" w:rsidRPr="00F97F41" w:rsidRDefault="00C47EC3" w:rsidP="00C47EC3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7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29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Ti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-coated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NiTi-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"/>
        <w:tblW w:w="7767" w:type="dxa"/>
        <w:jc w:val="center"/>
        <w:tblInd w:w="0" w:type="dxa"/>
        <w:tblLook w:val="04A0" w:firstRow="1" w:lastRow="0" w:firstColumn="1" w:lastColumn="0" w:noHBand="0" w:noVBand="1"/>
      </w:tblPr>
      <w:tblGrid>
        <w:gridCol w:w="1146"/>
        <w:gridCol w:w="1701"/>
        <w:gridCol w:w="2410"/>
        <w:gridCol w:w="2510"/>
      </w:tblGrid>
      <w:tr w:rsidR="009069BF" w:rsidRPr="00A057DA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1146" w:type="dxa"/>
            <w:noWrap/>
            <w:hideMark/>
          </w:tcPr>
          <w:p w:rsidR="009069BF" w:rsidRPr="00A057DA" w:rsidRDefault="009069BF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1701" w:type="dxa"/>
            <w:noWrap/>
            <w:hideMark/>
          </w:tcPr>
          <w:p w:rsidR="009069BF" w:rsidRPr="00A057DA" w:rsidRDefault="009069BF" w:rsidP="00B863E3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noWrap/>
            <w:hideMark/>
          </w:tcPr>
          <w:p w:rsidR="009069BF" w:rsidRPr="00A057DA" w:rsidRDefault="009069BF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510" w:type="dxa"/>
            <w:noWrap/>
            <w:hideMark/>
          </w:tcPr>
          <w:p w:rsidR="009069BF" w:rsidRPr="00A057DA" w:rsidRDefault="009069BF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Fold Change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NCK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42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9.73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PAK4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9.38E-06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8.57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LLGL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59E-06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6.68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lastRenderedPageBreak/>
              <w:t>4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LIMK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87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5.14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68E-06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4.48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MAPK13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9.37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4.24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MYLK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86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3.57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VASP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4.40E-03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3.44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MAP4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04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43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GSN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61E-03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19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ARPC1B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75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10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ARPC3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34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49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4.97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46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CLIP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5.37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43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CLASP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4.43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42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ARPC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7.33E-06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40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CTTN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45E-03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8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ARPC5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81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7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DSTN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05E-03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5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NCK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.52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3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PIKFYVE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21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2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PPP1R12A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9.94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1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CDC4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23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30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SSH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81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29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IQGAP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6.66E-05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26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ACTR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7.57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23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PHLDB2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6.53E-06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20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PPP3CA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8.68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19</w:t>
            </w:r>
          </w:p>
        </w:tc>
      </w:tr>
      <w:tr w:rsidR="00A057DA" w:rsidRPr="00A057DA" w:rsidTr="0020007F">
        <w:trPr>
          <w:trHeight w:val="270"/>
          <w:jc w:val="center"/>
        </w:trPr>
        <w:tc>
          <w:tcPr>
            <w:tcW w:w="1146" w:type="dxa"/>
            <w:noWrap/>
          </w:tcPr>
          <w:p w:rsidR="00A057DA" w:rsidRPr="00A057DA" w:rsidRDefault="00A057DA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vAlign w:val="center"/>
          </w:tcPr>
          <w:p w:rsidR="00A057DA" w:rsidRPr="00A057DA" w:rsidRDefault="00A057DA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CCNA1</w:t>
            </w:r>
          </w:p>
        </w:tc>
        <w:tc>
          <w:tcPr>
            <w:tcW w:w="24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1.01E-04</w:t>
            </w:r>
          </w:p>
        </w:tc>
        <w:tc>
          <w:tcPr>
            <w:tcW w:w="2510" w:type="dxa"/>
            <w:noWrap/>
            <w:vAlign w:val="center"/>
          </w:tcPr>
          <w:p w:rsidR="00A057DA" w:rsidRPr="00A057DA" w:rsidRDefault="00A057DA" w:rsidP="00A057DA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A057DA">
              <w:rPr>
                <w:rFonts w:hint="eastAsia"/>
                <w:color w:val="000000"/>
                <w:sz w:val="21"/>
                <w:szCs w:val="21"/>
              </w:rPr>
              <w:t>0.06</w:t>
            </w:r>
          </w:p>
        </w:tc>
      </w:tr>
    </w:tbl>
    <w:p w:rsidR="009069BF" w:rsidRPr="00F97F41" w:rsidRDefault="00C47EC3" w:rsidP="00C47EC3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bookmarkStart w:id="0" w:name="_GoBack"/>
      <w:bookmarkEnd w:id="0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8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29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differentially expressed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genes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TiN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-coated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NiTi-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4h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group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alyzed by c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ytoskeleton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>egulators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47EC3">
        <w:rPr>
          <w:rFonts w:ascii="Times New Roman" w:hAnsi="Times New Roman" w:cs="Times New Roman"/>
          <w:color w:val="000000"/>
          <w:sz w:val="24"/>
          <w:szCs w:val="24"/>
        </w:rPr>
        <w:t xml:space="preserve">PCR 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arra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(</w:t>
      </w:r>
      <w:r w:rsidRPr="00C47EC3">
        <w:rPr>
          <w:rFonts w:ascii="Times New Roman" w:hAnsi="Times New Roman" w:cs="Times New Roman"/>
          <w:i/>
          <w:sz w:val="24"/>
          <w:szCs w:val="21"/>
        </w:rPr>
        <w:t>p</w:t>
      </w:r>
      <w:r w:rsidRPr="00F97F41">
        <w:rPr>
          <w:rFonts w:ascii="Times New Roman" w:hAnsi="Times New Roman" w:cs="Times New Roman"/>
          <w:sz w:val="24"/>
          <w:szCs w:val="21"/>
        </w:rPr>
        <w:t>&lt;0.05</w:t>
      </w:r>
      <w:r>
        <w:rPr>
          <w:rFonts w:ascii="Times New Roman" w:hAnsi="Times New Roman" w:cs="Times New Roman" w:hint="eastAsia"/>
          <w:sz w:val="24"/>
          <w:szCs w:val="21"/>
        </w:rPr>
        <w:t>)</w:t>
      </w:r>
      <w:r w:rsidRPr="00C47EC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1"/>
        <w:tblW w:w="7767" w:type="dxa"/>
        <w:jc w:val="center"/>
        <w:tblInd w:w="0" w:type="dxa"/>
        <w:tblLook w:val="04A0" w:firstRow="1" w:lastRow="0" w:firstColumn="1" w:lastColumn="0" w:noHBand="0" w:noVBand="1"/>
      </w:tblPr>
      <w:tblGrid>
        <w:gridCol w:w="1146"/>
        <w:gridCol w:w="1701"/>
        <w:gridCol w:w="2410"/>
        <w:gridCol w:w="2510"/>
      </w:tblGrid>
      <w:tr w:rsidR="009069BF" w:rsidRPr="007F08A6" w:rsidTr="00B8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1146" w:type="dxa"/>
            <w:noWrap/>
            <w:hideMark/>
          </w:tcPr>
          <w:p w:rsidR="009069BF" w:rsidRPr="007F08A6" w:rsidRDefault="009069BF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No.</w:t>
            </w:r>
          </w:p>
        </w:tc>
        <w:tc>
          <w:tcPr>
            <w:tcW w:w="1701" w:type="dxa"/>
            <w:noWrap/>
            <w:hideMark/>
          </w:tcPr>
          <w:p w:rsidR="009069BF" w:rsidRPr="007F08A6" w:rsidRDefault="009069BF" w:rsidP="00B863E3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410" w:type="dxa"/>
            <w:noWrap/>
            <w:hideMark/>
          </w:tcPr>
          <w:p w:rsidR="009069BF" w:rsidRPr="007F08A6" w:rsidRDefault="009069BF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510" w:type="dxa"/>
            <w:noWrap/>
            <w:hideMark/>
          </w:tcPr>
          <w:p w:rsidR="009069BF" w:rsidRPr="007F08A6" w:rsidRDefault="009069BF" w:rsidP="007F08A6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Fold Change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PAK4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5.72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1.81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LIMK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5.54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14.21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LLGL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4.03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9.43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MAP3K1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54E-02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8.11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RHGEF1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6.14E-06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7.72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MARK2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6.87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7.53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RAP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38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7.13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7.90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6.54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CLIP2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4.92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5.81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CDC42EP2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8.72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5.50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MAP4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78E-06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5.00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DIAPH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03E-06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3.51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MAPK13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1.51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3.36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lastRenderedPageBreak/>
              <w:t>14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RPC1B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27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3.28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CFL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6.41E-06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3.05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RHGAP6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5.50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75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GSN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4.66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36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WASL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67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26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URKB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1.03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25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TIAM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8.13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25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LIMK2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4.13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13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PPP3CB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1.96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10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EZR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26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08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3.10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0.50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FNBP1L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1.83E-03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0.48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B2M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9.79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0.45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CALD1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3.76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0.45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ACTR2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8.82E-04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0.44</w:t>
            </w:r>
          </w:p>
        </w:tc>
      </w:tr>
      <w:tr w:rsidR="007F08A6" w:rsidRPr="007F08A6" w:rsidTr="007370CE">
        <w:trPr>
          <w:trHeight w:val="270"/>
          <w:jc w:val="center"/>
        </w:trPr>
        <w:tc>
          <w:tcPr>
            <w:tcW w:w="1146" w:type="dxa"/>
            <w:noWrap/>
            <w:hideMark/>
          </w:tcPr>
          <w:p w:rsidR="007F08A6" w:rsidRPr="007F08A6" w:rsidRDefault="007F08A6" w:rsidP="00B863E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7F08A6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701" w:type="dxa"/>
            <w:vAlign w:val="center"/>
          </w:tcPr>
          <w:p w:rsidR="007F08A6" w:rsidRPr="007F08A6" w:rsidRDefault="007F08A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PHLDB2</w:t>
            </w:r>
          </w:p>
        </w:tc>
        <w:tc>
          <w:tcPr>
            <w:tcW w:w="24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2.46E-05</w:t>
            </w:r>
          </w:p>
        </w:tc>
        <w:tc>
          <w:tcPr>
            <w:tcW w:w="2510" w:type="dxa"/>
            <w:noWrap/>
            <w:vAlign w:val="center"/>
          </w:tcPr>
          <w:p w:rsidR="007F08A6" w:rsidRPr="007F08A6" w:rsidRDefault="007F08A6" w:rsidP="007F08A6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7F08A6">
              <w:rPr>
                <w:rFonts w:hint="eastAsia"/>
                <w:color w:val="000000"/>
                <w:sz w:val="21"/>
                <w:szCs w:val="21"/>
              </w:rPr>
              <w:t>0.39</w:t>
            </w:r>
          </w:p>
        </w:tc>
      </w:tr>
    </w:tbl>
    <w:p w:rsidR="009069BF" w:rsidRPr="00F97F41" w:rsidRDefault="009069BF" w:rsidP="009069BF">
      <w:pPr>
        <w:rPr>
          <w:rFonts w:ascii="Times New Roman" w:hAnsi="Times New Roman" w:cs="Times New Roman"/>
        </w:rPr>
      </w:pPr>
    </w:p>
    <w:p w:rsidR="00274CF2" w:rsidRPr="00F97F41" w:rsidRDefault="00274CF2" w:rsidP="00274CF2">
      <w:pPr>
        <w:rPr>
          <w:rFonts w:ascii="Times New Roman" w:hAnsi="Times New Roman" w:cs="Times New Roman"/>
        </w:rPr>
      </w:pPr>
    </w:p>
    <w:sectPr w:rsidR="00274CF2" w:rsidRPr="00F97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DBD" w:rsidRDefault="002A3DBD" w:rsidP="00E0773C">
      <w:r>
        <w:separator/>
      </w:r>
    </w:p>
  </w:endnote>
  <w:endnote w:type="continuationSeparator" w:id="0">
    <w:p w:rsidR="002A3DBD" w:rsidRDefault="002A3DBD" w:rsidP="00E07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DBD" w:rsidRDefault="002A3DBD" w:rsidP="00E0773C">
      <w:r>
        <w:separator/>
      </w:r>
    </w:p>
  </w:footnote>
  <w:footnote w:type="continuationSeparator" w:id="0">
    <w:p w:rsidR="002A3DBD" w:rsidRDefault="002A3DBD" w:rsidP="00E07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F2"/>
    <w:rsid w:val="0005470D"/>
    <w:rsid w:val="000D4894"/>
    <w:rsid w:val="0020007F"/>
    <w:rsid w:val="002153B9"/>
    <w:rsid w:val="00226A73"/>
    <w:rsid w:val="00250E6E"/>
    <w:rsid w:val="00274CF2"/>
    <w:rsid w:val="002A3DBD"/>
    <w:rsid w:val="005356EA"/>
    <w:rsid w:val="007370CE"/>
    <w:rsid w:val="0076700E"/>
    <w:rsid w:val="007C5AD1"/>
    <w:rsid w:val="007F08A6"/>
    <w:rsid w:val="00885398"/>
    <w:rsid w:val="009069BF"/>
    <w:rsid w:val="009D27AA"/>
    <w:rsid w:val="00A057DA"/>
    <w:rsid w:val="00B863E3"/>
    <w:rsid w:val="00B93D09"/>
    <w:rsid w:val="00BD5C46"/>
    <w:rsid w:val="00BF11FB"/>
    <w:rsid w:val="00C47EC3"/>
    <w:rsid w:val="00E0773C"/>
    <w:rsid w:val="00E84BDB"/>
    <w:rsid w:val="00F617DE"/>
    <w:rsid w:val="00F9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74C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0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3C"/>
    <w:rPr>
      <w:sz w:val="18"/>
      <w:szCs w:val="18"/>
    </w:rPr>
  </w:style>
  <w:style w:type="paragraph" w:customStyle="1" w:styleId="Char1">
    <w:name w:val="Char"/>
    <w:basedOn w:val="a"/>
    <w:autoRedefine/>
    <w:rsid w:val="00E0773C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74C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0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3C"/>
    <w:rPr>
      <w:sz w:val="18"/>
      <w:szCs w:val="18"/>
    </w:rPr>
  </w:style>
  <w:style w:type="paragraph" w:customStyle="1" w:styleId="Char1">
    <w:name w:val="Char"/>
    <w:basedOn w:val="a"/>
    <w:autoRedefine/>
    <w:rsid w:val="00E0773C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8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8</Pages>
  <Words>1298</Words>
  <Characters>7402</Characters>
  <Application>Microsoft Office Word</Application>
  <DocSecurity>0</DocSecurity>
  <Lines>61</Lines>
  <Paragraphs>17</Paragraphs>
  <ScaleCrop>false</ScaleCrop>
  <Company>china</Company>
  <LinksUpToDate>false</LinksUpToDate>
  <CharactersWithSpaces>8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3</cp:revision>
  <dcterms:created xsi:type="dcterms:W3CDTF">2017-03-15T07:51:00Z</dcterms:created>
  <dcterms:modified xsi:type="dcterms:W3CDTF">2017-09-30T08:28:00Z</dcterms:modified>
</cp:coreProperties>
</file>